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8C39C" w14:textId="3351B3A5" w:rsidR="00885B07" w:rsidRPr="00BE2617" w:rsidRDefault="00B62D37" w:rsidP="00885B07">
      <w:pPr>
        <w:rPr>
          <w:rFonts w:ascii="Times New Roman" w:hAnsi="Times New Roman" w:cs="Times New Roman"/>
          <w:sz w:val="22"/>
        </w:rPr>
      </w:pPr>
      <w:r w:rsidRPr="00BE2617">
        <w:rPr>
          <w:rFonts w:ascii="Times New Roman" w:hAnsi="Times New Roman" w:cs="Times New Roman"/>
          <w:sz w:val="22"/>
        </w:rPr>
        <w:t>S</w:t>
      </w:r>
      <w:r w:rsidR="009E63A5">
        <w:rPr>
          <w:rFonts w:ascii="Times New Roman" w:hAnsi="Times New Roman" w:cs="Times New Roman" w:hint="eastAsia"/>
          <w:sz w:val="22"/>
        </w:rPr>
        <w:t>6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</w:t>
      </w:r>
      <w:r w:rsidR="00BE2617" w:rsidRPr="00BE2617">
        <w:rPr>
          <w:rFonts w:ascii="Times New Roman" w:hAnsi="Times New Roman" w:cs="Times New Roman"/>
          <w:sz w:val="22"/>
        </w:rPr>
        <w:t>Table</w:t>
      </w:r>
      <w:r w:rsidR="00885B07" w:rsidRPr="00BE2617">
        <w:rPr>
          <w:rFonts w:ascii="Times New Roman" w:hAnsi="Times New Roman" w:cs="Times New Roman"/>
          <w:sz w:val="22"/>
        </w:rPr>
        <w:t xml:space="preserve"> </w:t>
      </w:r>
      <w:r w:rsidR="00BE2617" w:rsidRPr="00BE2617">
        <w:rPr>
          <w:rFonts w:ascii="Times New Roman" w:hAnsi="Times New Roman" w:cs="Times New Roman"/>
          <w:sz w:val="22"/>
        </w:rPr>
        <w:t xml:space="preserve"> </w:t>
      </w:r>
      <w:r w:rsidR="00B507F7" w:rsidRPr="00BE2617">
        <w:rPr>
          <w:rFonts w:ascii="Times New Roman" w:hAnsi="Times New Roman" w:cs="Times New Roman"/>
          <w:sz w:val="22"/>
        </w:rPr>
        <w:t>Regression equation</w:t>
      </w:r>
      <w:r w:rsidR="004C7EB6" w:rsidRPr="00BE2617">
        <w:rPr>
          <w:rFonts w:ascii="Times New Roman" w:hAnsi="Times New Roman" w:cs="Times New Roman"/>
          <w:sz w:val="22"/>
        </w:rPr>
        <w:t>s</w:t>
      </w:r>
      <w:r w:rsidR="00B507F7" w:rsidRPr="00BE2617">
        <w:rPr>
          <w:rFonts w:ascii="Times New Roman" w:hAnsi="Times New Roman" w:cs="Times New Roman"/>
          <w:sz w:val="22"/>
        </w:rPr>
        <w:t xml:space="preserve"> of the torque and t</w:t>
      </w:r>
      <w:r w:rsidR="00DC7A7C">
        <w:rPr>
          <w:rFonts w:ascii="Times New Roman" w:hAnsi="Times New Roman" w:cs="Times New Roman"/>
          <w:sz w:val="22"/>
        </w:rPr>
        <w:t>orque ratio on the finger joint angle</w:t>
      </w:r>
      <w:r w:rsidR="00B507F7" w:rsidRPr="00BE2617">
        <w:rPr>
          <w:rFonts w:ascii="Times New Roman" w:hAnsi="Times New Roman" w:cs="Times New Roman"/>
          <w:sz w:val="22"/>
        </w:rPr>
        <w:t xml:space="preserve"> during </w:t>
      </w:r>
      <w:r w:rsidR="00DC7A7C">
        <w:rPr>
          <w:rFonts w:ascii="Times New Roman" w:hAnsi="Times New Roman" w:cs="Times New Roman"/>
          <w:sz w:val="22"/>
        </w:rPr>
        <w:t xml:space="preserve">a </w:t>
      </w:r>
      <w:r w:rsidR="00B507F7" w:rsidRPr="00BE2617">
        <w:rPr>
          <w:rFonts w:ascii="Times New Roman" w:hAnsi="Times New Roman" w:cs="Times New Roman"/>
          <w:sz w:val="22"/>
        </w:rPr>
        <w:t>s</w:t>
      </w:r>
      <w:r w:rsidR="00885B07" w:rsidRPr="00BE2617">
        <w:rPr>
          <w:rFonts w:ascii="Times New Roman" w:hAnsi="Times New Roman" w:cs="Times New Roman"/>
          <w:sz w:val="22"/>
        </w:rPr>
        <w:t>uspensory</w:t>
      </w:r>
      <w:r w:rsidR="00B507F7" w:rsidRPr="00BE2617">
        <w:rPr>
          <w:rFonts w:ascii="Times New Roman" w:hAnsi="Times New Roman" w:cs="Times New Roman"/>
          <w:sz w:val="22"/>
        </w:rPr>
        <w:t xml:space="preserve"> hand posture</w:t>
      </w:r>
    </w:p>
    <w:tbl>
      <w:tblPr>
        <w:tblW w:w="15339" w:type="dxa"/>
        <w:tblInd w:w="-60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5"/>
        <w:gridCol w:w="3402"/>
        <w:gridCol w:w="3260"/>
        <w:gridCol w:w="3260"/>
        <w:gridCol w:w="3402"/>
      </w:tblGrid>
      <w:tr w:rsidR="00F95DE3" w:rsidRPr="00885B07" w14:paraId="1ECB9AD8" w14:textId="77777777" w:rsidTr="008457B8">
        <w:trPr>
          <w:trHeight w:val="270"/>
        </w:trPr>
        <w:tc>
          <w:tcPr>
            <w:tcW w:w="2015" w:type="dxa"/>
            <w:shd w:val="clear" w:color="auto" w:fill="auto"/>
            <w:noWrap/>
            <w:vAlign w:val="center"/>
            <w:hideMark/>
          </w:tcPr>
          <w:p w14:paraId="3D74E335" w14:textId="493A12D0" w:rsidR="006D693D" w:rsidRPr="00F21B3E" w:rsidRDefault="009E63A5" w:rsidP="00585426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sz w:val="2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</w:rPr>
                        </m:ctrlPr>
                      </m:fPr>
                      <m:num>
                        <w:bookmarkStart w:id="1" w:name="_Hlk32479227"/>
                        <m:sSubSup>
                          <m:sSubSupPr>
                            <m:ctrlPr>
                              <w:rPr>
                                <w:rFonts w:ascii="Cambria Math" w:eastAsia="ＭＳ Ｐゴシック" w:hAnsi="Cambria Math"/>
                                <w:i/>
                                <w:color w:val="000000"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</w:rPr>
                              <m:t>MC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  <w:vertAlign w:val="superscript"/>
                              </w:rPr>
                              <m:t>#</m:t>
                            </m:r>
                          </m:sup>
                        </m:sSubSup>
                        <w:bookmarkEnd w:id="1"/>
                      </m:num>
                      <m:den>
                        <w:bookmarkStart w:id="2" w:name="_Hlk32478913"/>
                        <m:sSubSup>
                          <m:sSubSupPr>
                            <m:ctrlPr>
                              <w:rPr>
                                <w:rFonts w:ascii="Cambria Math" w:eastAsia="ＭＳ Ｐゴシック" w:hAnsi="Cambria Math"/>
                                <w:i/>
                                <w:color w:val="000000"/>
                                <w:sz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</w:rPr>
                              <m:t>PI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ＭＳ Ｐゴシック" w:hAnsi="Cambria Math"/>
                                <w:color w:val="000000"/>
                                <w:sz w:val="22"/>
                                <w:vertAlign w:val="superscript"/>
                              </w:rPr>
                              <m:t>#</m:t>
                            </m:r>
                          </m:sup>
                        </m:sSubSup>
                        <w:bookmarkEnd w:id="2"/>
                      </m:den>
                    </m:f>
                  </m:e>
                </m:rad>
              </m:oMath>
            </m:oMathPara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83D302F" w14:textId="35CE8E89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6E634C" w14:textId="18F90101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BE44DDA" w14:textId="091E52D5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08B65C3" w14:textId="50CE06A6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F95DE3" w:rsidRPr="00885B07" w14:paraId="06EF7010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0400225F" w14:textId="7B4AB481" w:rsidR="00885B07" w:rsidRPr="00885B07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14333815" w14:textId="0847E1F8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9.68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3.31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482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0BFB3F7F" w14:textId="1472D362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9.15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5.09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28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40BF91A6" w14:textId="02DBC0D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11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8.437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137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10437515" w14:textId="573B1B3B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038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7.357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186</w:t>
            </w:r>
          </w:p>
        </w:tc>
      </w:tr>
      <w:tr w:rsidR="00F95DE3" w:rsidRPr="00885B07" w14:paraId="73761C07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2AAAC997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75046D09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75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5D7E18A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48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05F43AEF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73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585A776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29</w:t>
            </w:r>
          </w:p>
        </w:tc>
      </w:tr>
      <w:tr w:rsidR="00F95DE3" w:rsidRPr="00885B07" w14:paraId="351182B9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151E214C" w14:textId="0D290590" w:rsidR="00885B07" w:rsidRPr="008C0863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r w:rsidR="008C0863"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hamadryas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3FF011B0" w14:textId="33F5A1F3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036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9.79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7602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77E365CD" w14:textId="3B759A20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648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9.09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518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69C553A5" w14:textId="04416026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33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6.16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601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5226C99E" w14:textId="36633144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40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1.499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5112</w:t>
            </w:r>
          </w:p>
        </w:tc>
      </w:tr>
      <w:tr w:rsidR="00F95DE3" w:rsidRPr="00885B07" w14:paraId="0B7996FF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7BD0C241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12B929A8" w14:textId="018426E2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7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647FD730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165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176F3F61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05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21DF3825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34</w:t>
            </w:r>
          </w:p>
        </w:tc>
      </w:tr>
      <w:tr w:rsidR="00F95DE3" w:rsidRPr="00885B07" w14:paraId="3C7D755A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52A266EA" w14:textId="2DAE275E" w:rsidR="00885B07" w:rsidRPr="00885B07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3B52F447" w14:textId="13D92C3C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75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1.2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323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78721664" w14:textId="1EB23E0B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387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8.81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34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4BD1E8EC" w14:textId="2E2CBB34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141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7.50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2.250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EE18378" w14:textId="07DD9E53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487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1.13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184</w:t>
            </w:r>
          </w:p>
        </w:tc>
      </w:tr>
      <w:tr w:rsidR="00F95DE3" w:rsidRPr="00885B07" w14:paraId="7C7D2176" w14:textId="77777777" w:rsidTr="008457B8">
        <w:trPr>
          <w:trHeight w:val="315"/>
        </w:trPr>
        <w:tc>
          <w:tcPr>
            <w:tcW w:w="2015" w:type="dxa"/>
            <w:shd w:val="clear" w:color="auto" w:fill="FFFFFF" w:themeFill="background1"/>
            <w:noWrap/>
            <w:vAlign w:val="center"/>
          </w:tcPr>
          <w:p w14:paraId="340BC09B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1E8DC04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1D4D59E6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2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3B7E9B3B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9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315F5A3" w14:textId="77777777" w:rsidR="00885B07" w:rsidRPr="00885B07" w:rsidRDefault="00885B07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85B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64</w:t>
            </w:r>
          </w:p>
        </w:tc>
      </w:tr>
      <w:tr w:rsidR="00F95DE3" w:rsidRPr="00885B07" w14:paraId="0E042881" w14:textId="77777777" w:rsidTr="008457B8">
        <w:trPr>
          <w:trHeight w:val="270"/>
        </w:trPr>
        <w:tc>
          <w:tcPr>
            <w:tcW w:w="2015" w:type="dxa"/>
            <w:shd w:val="clear" w:color="auto" w:fill="FFFFFF" w:themeFill="background1"/>
            <w:noWrap/>
            <w:vAlign w:val="center"/>
            <w:hideMark/>
          </w:tcPr>
          <w:p w14:paraId="6779B55C" w14:textId="57B37E93" w:rsidR="00885B07" w:rsidRPr="00885B07" w:rsidRDefault="007406B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hd w:val="clear" w:color="auto" w:fill="F2F2F2" w:themeFill="background1" w:themeFillShade="F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32F872D" w14:textId="41543163" w:rsidR="00885B07" w:rsidRPr="00885B07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hd w:val="clear" w:color="auto" w:fill="F2F2F2" w:themeFill="background1" w:themeFillShade="F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161B3C0" w14:textId="12CF18C3" w:rsidR="00885B07" w:rsidRPr="00885B07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hd w:val="clear" w:color="auto" w:fill="F2F2F2" w:themeFill="background1" w:themeFillShade="F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6C397D87" w14:textId="42F2B181" w:rsidR="00885B07" w:rsidRPr="00885B07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hd w:val="clear" w:color="auto" w:fill="F2F2F2" w:themeFill="background1" w:themeFillShade="F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74918765" w14:textId="5F7FD0D1" w:rsidR="00885B07" w:rsidRPr="00885B07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hd w:val="clear" w:color="auto" w:fill="F2F2F2" w:themeFill="background1" w:themeFillShade="F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50928540" w14:textId="77777777" w:rsidR="00370FAB" w:rsidRDefault="00370FAB" w:rsidP="00723D40">
      <w:pPr>
        <w:jc w:val="center"/>
        <w:rPr>
          <w:rFonts w:ascii="Times New Roman" w:hAnsi="Times New Roman" w:cs="Times New Roman"/>
          <w:sz w:val="22"/>
        </w:rPr>
      </w:pPr>
    </w:p>
    <w:p w14:paraId="131061EB" w14:textId="77777777" w:rsidR="00B034C9" w:rsidRDefault="00B034C9" w:rsidP="00723D40">
      <w:pPr>
        <w:jc w:val="center"/>
        <w:rPr>
          <w:rFonts w:ascii="Times New Roman" w:hAnsi="Times New Roman" w:cs="Times New Roman"/>
          <w:sz w:val="22"/>
        </w:rPr>
      </w:pPr>
    </w:p>
    <w:tbl>
      <w:tblPr>
        <w:tblW w:w="15168" w:type="dxa"/>
        <w:tblInd w:w="-57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3119"/>
        <w:gridCol w:w="3402"/>
        <w:gridCol w:w="3402"/>
      </w:tblGrid>
      <w:tr w:rsidR="006D693D" w:rsidRPr="001D0872" w14:paraId="0148DDAD" w14:textId="77777777" w:rsidTr="008457B8">
        <w:trPr>
          <w:trHeight w:val="36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BCDFD" w14:textId="21654CD8" w:rsidR="006D693D" w:rsidRPr="00F21B3E" w:rsidRDefault="009E63A5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ＭＳ Ｐゴシック" w:hAnsi="Cambria Math"/>
                        <w:b/>
                        <w:i/>
                        <w:color w:val="000000"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</w:rPr>
                      <m:t>PI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  <w:vertAlign w:val="superscript"/>
                      </w:rPr>
                      <m:t>#</m:t>
                    </m:r>
                  </m:sup>
                </m:sSubSup>
              </m:oMath>
            </m:oMathPara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FA309D" w14:textId="1531AE7D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927B860" w14:textId="454294AB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D8FD56" w14:textId="2391CDB2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7BAA80" w14:textId="57B7B1A0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4306FE" w:rsidRPr="001D0872" w14:paraId="2F745486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36CDBFC" w14:textId="7E52DEFA" w:rsidR="004306FE" w:rsidRPr="001D0872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62403DD8" w14:textId="67FBAB2C" w:rsidR="004306FE" w:rsidRPr="00A4200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9</w:t>
            </w:r>
            <w:r w:rsidR="00A42002" w:rsidRPr="00A4200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×</w:t>
            </w:r>
            <w:r w:rsidR="00A42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="00A420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559170F7" w14:textId="0BC450FC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1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47A7AA58" w14:textId="20922505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9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063EBA0E" w14:textId="47411C31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8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4306FE" w:rsidRPr="001D0872" w14:paraId="4EF8AF9C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1CDB5D51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697AE97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48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</w:tcPr>
          <w:p w14:paraId="2411993E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6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5230B6D0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27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31E23ADB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4306FE" w:rsidRPr="001D0872" w14:paraId="33144ACA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575DB86" w14:textId="4C411E85" w:rsidR="004306FE" w:rsidRPr="008C0863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r w:rsidR="008C0863"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hamadryas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05737415" w14:textId="037C26AA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3938F949" w14:textId="2FA897D3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59C02D13" w14:textId="1496DF78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2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3C8E1DA6" w14:textId="684BE248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29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4306FE" w:rsidRPr="001D0872" w14:paraId="07D9369E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2C85E6EC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27F8C6C6" w14:textId="45D45C5B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58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</w:tcPr>
          <w:p w14:paraId="0DEE6802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976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0E18D28C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09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6951F2B7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673</w:t>
            </w:r>
          </w:p>
        </w:tc>
      </w:tr>
      <w:tr w:rsidR="004306FE" w:rsidRPr="001D0872" w14:paraId="3CB74D2D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3110099" w14:textId="2055D0A1" w:rsidR="004306FE" w:rsidRPr="001D0872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2E50C613" w14:textId="7F53A1F8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8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6BCB8E3B" w14:textId="6AA839B4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7B1C6AA3" w14:textId="4F4A748B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6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0C33DD23" w14:textId="7936E7F1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9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5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</w:p>
        </w:tc>
      </w:tr>
      <w:tr w:rsidR="004306FE" w:rsidRPr="001D0872" w14:paraId="29B8C51A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5F18796F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48F7791B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07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</w:tcPr>
          <w:p w14:paraId="58EDDC38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398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38264143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64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2EA276EA" w14:textId="77777777" w:rsidR="004306FE" w:rsidRPr="001D0872" w:rsidRDefault="004306F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95</w:t>
            </w:r>
          </w:p>
        </w:tc>
      </w:tr>
      <w:tr w:rsidR="004306FE" w:rsidRPr="001D0872" w14:paraId="1CBE6DB7" w14:textId="77777777" w:rsidTr="008457B8">
        <w:trPr>
          <w:trHeight w:val="368"/>
        </w:trPr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06E44F9" w14:textId="094662BB" w:rsidR="004306FE" w:rsidRPr="001D0872" w:rsidRDefault="007406B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1158C5B9" w14:textId="11FD8ECF" w:rsidR="004306FE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119" w:type="dxa"/>
            <w:shd w:val="clear" w:color="auto" w:fill="FFFFFF" w:themeFill="background1"/>
            <w:noWrap/>
            <w:vAlign w:val="center"/>
            <w:hideMark/>
          </w:tcPr>
          <w:p w14:paraId="15A605B4" w14:textId="3A296132" w:rsidR="004306FE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1D358669" w14:textId="09D2391D" w:rsidR="004306FE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29723094" w14:textId="67083A55" w:rsidR="004306FE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14:paraId="611A7E68" w14:textId="77777777" w:rsidR="004306FE" w:rsidRDefault="004306FE" w:rsidP="00723D40">
      <w:pPr>
        <w:jc w:val="center"/>
        <w:rPr>
          <w:rFonts w:ascii="Times New Roman" w:hAnsi="Times New Roman" w:cs="Times New Roman"/>
          <w:sz w:val="22"/>
        </w:rPr>
      </w:pPr>
    </w:p>
    <w:p w14:paraId="50703CAA" w14:textId="77777777" w:rsidR="004306FE" w:rsidRDefault="004306FE" w:rsidP="00723D40">
      <w:pPr>
        <w:jc w:val="center"/>
        <w:rPr>
          <w:rFonts w:ascii="Times New Roman" w:hAnsi="Times New Roman" w:cs="Times New Roman"/>
          <w:sz w:val="22"/>
        </w:rPr>
      </w:pPr>
    </w:p>
    <w:p w14:paraId="7CD41A46" w14:textId="77777777" w:rsidR="004306FE" w:rsidRDefault="004306FE" w:rsidP="00723D40">
      <w:pPr>
        <w:jc w:val="center"/>
        <w:rPr>
          <w:rFonts w:ascii="Times New Roman" w:hAnsi="Times New Roman" w:cs="Times New Roman"/>
          <w:sz w:val="22"/>
        </w:rPr>
      </w:pPr>
    </w:p>
    <w:tbl>
      <w:tblPr>
        <w:tblW w:w="15168" w:type="dxa"/>
        <w:tblInd w:w="-5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3119"/>
        <w:gridCol w:w="3402"/>
        <w:gridCol w:w="3402"/>
      </w:tblGrid>
      <w:tr w:rsidR="006D693D" w:rsidRPr="00ED5B40" w14:paraId="489DB9E2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0EBE6B" w14:textId="132046E2" w:rsidR="006D693D" w:rsidRPr="00F21B3E" w:rsidRDefault="009E63A5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eastAsia="ＭＳ Ｐゴシック" w:hAnsi="Cambria Math"/>
                        <w:b/>
                        <w:i/>
                        <w:color w:val="000000"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</w:rPr>
                      <m:t>τ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</w:rPr>
                      <m:t>MC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eastAsia="ＭＳ Ｐゴシック" w:hAnsi="Cambria Math"/>
                        <w:color w:val="000000"/>
                        <w:sz w:val="22"/>
                        <w:vertAlign w:val="superscript"/>
                      </w:rPr>
                      <m:t>#</m:t>
                    </m:r>
                  </m:sup>
                </m:sSubSup>
              </m:oMath>
            </m:oMathPara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ABE45D" w14:textId="6224F5B7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64A74B" w14:textId="1870CA87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72A41D" w14:textId="099F5C01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0ECB64" w14:textId="2EF9A7B6" w:rsidR="006D693D" w:rsidRPr="00F94904" w:rsidRDefault="006D693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1D0872" w:rsidRPr="00ED5B40" w14:paraId="6DDE9808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5F0E4FF" w14:textId="67AF3BE3" w:rsidR="00ED5B40" w:rsidRPr="001D0872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58DF8EE" w14:textId="1F08BED6" w:rsidR="00ED5B40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4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114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293AAB0" w14:textId="463993DC" w:rsidR="00ED5B40" w:rsidRPr="001D0872" w:rsidRDefault="00ED5B40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2.967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343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607EED0" w14:textId="17164EBB" w:rsidR="00ED5B40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8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227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9618957" w14:textId="5F947EB9" w:rsidR="00ED5B40" w:rsidRPr="001D0872" w:rsidRDefault="00D209A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3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ED5B40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812</w:t>
            </w:r>
          </w:p>
        </w:tc>
      </w:tr>
      <w:tr w:rsidR="001D0872" w:rsidRPr="00ED5B40" w14:paraId="668890EB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F7B6B69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CD46268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26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ACFD94B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24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2CFDDDA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41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1B7EB23D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99</w:t>
            </w:r>
          </w:p>
        </w:tc>
      </w:tr>
      <w:tr w:rsidR="001D0872" w:rsidRPr="00ED5B40" w14:paraId="6AB440AC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02C8182" w14:textId="65C4AC9C" w:rsidR="001D0872" w:rsidRPr="008C0863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</w:t>
            </w:r>
            <w:r w:rsidR="008C0863" w:rsidRPr="008C086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hamadryas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6710E8C" w14:textId="014D4404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1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F95D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458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1A480527" w14:textId="7F13961A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85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505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7FA590C" w14:textId="545BB0A9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1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555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A36FDD2" w14:textId="6A0D0690" w:rsidR="001D0872" w:rsidRPr="001D0872" w:rsidRDefault="00D209A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3468</w:t>
            </w:r>
          </w:p>
        </w:tc>
      </w:tr>
      <w:tr w:rsidR="001D0872" w:rsidRPr="00ED5B40" w14:paraId="1F9F09C5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021E918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4FF7F2B1" w14:textId="7EE7E7FF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20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6265A3F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79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8611CF2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14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00A045B6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39</w:t>
            </w:r>
          </w:p>
        </w:tc>
      </w:tr>
      <w:tr w:rsidR="001D0872" w:rsidRPr="00ED5B40" w14:paraId="02A46739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3469C51" w14:textId="73A3962A" w:rsidR="001D0872" w:rsidRPr="001D0872" w:rsidRDefault="008C0863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36E794EC" w14:textId="76182DD7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7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091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D48FA7C" w14:textId="64829B63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3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073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3BE59FD" w14:textId="27098145" w:rsidR="001D0872" w:rsidRPr="001D0872" w:rsidRDefault="001F300C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161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588F0AF6" w14:textId="19AC5768" w:rsidR="001D0872" w:rsidRPr="001D0872" w:rsidRDefault="00D209AE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2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 w:rsidR="00317C9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3</w:t>
            </w:r>
            <w:r w:rsidR="001D0872"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4256</w:t>
            </w:r>
          </w:p>
        </w:tc>
      </w:tr>
      <w:tr w:rsidR="001D0872" w:rsidRPr="00ED5B40" w14:paraId="6ADCA9D4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8189FBD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63B5120B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86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34820EA2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84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7C782022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21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</w:tcPr>
          <w:p w14:paraId="2775BCE7" w14:textId="77777777" w:rsidR="001D0872" w:rsidRPr="001D0872" w:rsidRDefault="001D0872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D087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69</w:t>
            </w:r>
          </w:p>
        </w:tc>
      </w:tr>
      <w:tr w:rsidR="001D0872" w:rsidRPr="00ED5B40" w14:paraId="6C2E10BF" w14:textId="77777777" w:rsidTr="008457B8">
        <w:trPr>
          <w:trHeight w:val="368"/>
        </w:trPr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2E6C27E6" w14:textId="5F3A48FD" w:rsidR="001D0872" w:rsidRPr="001D0872" w:rsidRDefault="007406BD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3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06435C07" w14:textId="0049D223" w:rsidR="001D0872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12E383B" w14:textId="02F23090" w:rsidR="001D0872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45301868" w14:textId="7C5E7F6E" w:rsidR="001D0872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4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noWrap/>
            <w:vAlign w:val="center"/>
            <w:hideMark/>
          </w:tcPr>
          <w:p w14:paraId="612539FA" w14:textId="00D5380C" w:rsidR="001D0872" w:rsidRPr="001D0872" w:rsidRDefault="007F4826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D74B8" w:rsidRPr="00ED5B40" w14:paraId="623702C0" w14:textId="77777777" w:rsidTr="008457B8">
        <w:tc>
          <w:tcPr>
            <w:tcW w:w="1985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4562ED" w14:textId="77777777" w:rsidR="00AD74B8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06F0FB89" w14:textId="77777777" w:rsidR="00AD74B8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65EE7DA6" w14:textId="77777777" w:rsidR="00AD74B8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09574311" w14:textId="77777777" w:rsidR="00AD74B8" w:rsidRPr="001D0872" w:rsidRDefault="00AD74B8" w:rsidP="00723D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B49D05" w14:textId="21BC1E3F" w:rsidR="00AD74B8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14:paraId="72F8AB58" w14:textId="77777777" w:rsidR="00AD74B8" w:rsidRPr="001D0872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D249C7" w14:textId="48E10D0F" w:rsidR="00AD74B8" w:rsidRPr="001D0872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65260B" w14:textId="7CBEDECC" w:rsidR="00AD74B8" w:rsidRPr="001D0872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714A2A" w14:textId="41763CF5" w:rsidR="00AD74B8" w:rsidRPr="001D0872" w:rsidRDefault="00AD74B8" w:rsidP="00723D4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2FA6F16" w14:textId="77777777" w:rsidR="00ED5B40" w:rsidRDefault="00ED5B40" w:rsidP="00723D40">
      <w:pPr>
        <w:jc w:val="center"/>
      </w:pPr>
    </w:p>
    <w:sectPr w:rsidR="00ED5B40" w:rsidSect="00F95DE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BF0BB" w14:textId="77777777" w:rsidR="00145214" w:rsidRDefault="00145214" w:rsidP="009A52CB">
      <w:r>
        <w:separator/>
      </w:r>
    </w:p>
  </w:endnote>
  <w:endnote w:type="continuationSeparator" w:id="0">
    <w:p w14:paraId="50AA9BD7" w14:textId="77777777" w:rsidR="00145214" w:rsidRDefault="00145214" w:rsidP="009A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TC Heavy">
    <w:charset w:val="00"/>
    <w:family w:val="auto"/>
    <w:pitch w:val="variable"/>
    <w:sig w:usb0="00000003" w:usb1="080E0000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CBFCBD" w14:textId="77777777" w:rsidR="00145214" w:rsidRDefault="00145214" w:rsidP="009A52CB">
      <w:r>
        <w:separator/>
      </w:r>
    </w:p>
  </w:footnote>
  <w:footnote w:type="continuationSeparator" w:id="0">
    <w:p w14:paraId="1417AE9F" w14:textId="77777777" w:rsidR="00145214" w:rsidRDefault="00145214" w:rsidP="009A5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B40"/>
    <w:rsid w:val="00073A83"/>
    <w:rsid w:val="00077072"/>
    <w:rsid w:val="00103D19"/>
    <w:rsid w:val="001332E5"/>
    <w:rsid w:val="00145214"/>
    <w:rsid w:val="00150DF9"/>
    <w:rsid w:val="001A53C7"/>
    <w:rsid w:val="001D0872"/>
    <w:rsid w:val="001F300C"/>
    <w:rsid w:val="00242A0E"/>
    <w:rsid w:val="002F3D2E"/>
    <w:rsid w:val="00317C95"/>
    <w:rsid w:val="00327F2F"/>
    <w:rsid w:val="00370FAB"/>
    <w:rsid w:val="004306FE"/>
    <w:rsid w:val="00470366"/>
    <w:rsid w:val="004C7EB6"/>
    <w:rsid w:val="00563E9B"/>
    <w:rsid w:val="0057316B"/>
    <w:rsid w:val="0058501A"/>
    <w:rsid w:val="00585426"/>
    <w:rsid w:val="00610679"/>
    <w:rsid w:val="006A19E6"/>
    <w:rsid w:val="006D693D"/>
    <w:rsid w:val="00723D40"/>
    <w:rsid w:val="00736B7F"/>
    <w:rsid w:val="007406BD"/>
    <w:rsid w:val="007D33D4"/>
    <w:rsid w:val="007F4826"/>
    <w:rsid w:val="00804D6F"/>
    <w:rsid w:val="0082459C"/>
    <w:rsid w:val="008457B8"/>
    <w:rsid w:val="00885B07"/>
    <w:rsid w:val="008C0863"/>
    <w:rsid w:val="008E718F"/>
    <w:rsid w:val="009A52CB"/>
    <w:rsid w:val="009B28F4"/>
    <w:rsid w:val="009C0A1F"/>
    <w:rsid w:val="009E63A5"/>
    <w:rsid w:val="009F4F9E"/>
    <w:rsid w:val="00A42002"/>
    <w:rsid w:val="00A566D4"/>
    <w:rsid w:val="00AD74B8"/>
    <w:rsid w:val="00B034C9"/>
    <w:rsid w:val="00B40BCF"/>
    <w:rsid w:val="00B507F7"/>
    <w:rsid w:val="00B62D37"/>
    <w:rsid w:val="00B92F92"/>
    <w:rsid w:val="00BE2617"/>
    <w:rsid w:val="00C806FC"/>
    <w:rsid w:val="00CC1555"/>
    <w:rsid w:val="00D209AE"/>
    <w:rsid w:val="00DC7A7C"/>
    <w:rsid w:val="00DE7F02"/>
    <w:rsid w:val="00E53CAC"/>
    <w:rsid w:val="00E82468"/>
    <w:rsid w:val="00EA1007"/>
    <w:rsid w:val="00ED5B40"/>
    <w:rsid w:val="00F21B3E"/>
    <w:rsid w:val="00F94904"/>
    <w:rsid w:val="00F95DE3"/>
    <w:rsid w:val="00FB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4E2586C"/>
  <w15:docId w15:val="{7E649B14-7E3E-425B-A3CB-C2D2A70D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F30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F300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A52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A52CB"/>
  </w:style>
  <w:style w:type="paragraph" w:styleId="a7">
    <w:name w:val="footer"/>
    <w:basedOn w:val="a"/>
    <w:link w:val="a8"/>
    <w:uiPriority w:val="99"/>
    <w:unhideWhenUsed/>
    <w:rsid w:val="009A52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A52CB"/>
  </w:style>
  <w:style w:type="character" w:styleId="a9">
    <w:name w:val="Placeholder Text"/>
    <w:basedOn w:val="a0"/>
    <w:uiPriority w:val="99"/>
    <w:semiHidden/>
    <w:rsid w:val="005854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1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2E4E5-30FD-464D-BF6B-04924E12C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GAWA</dc:creator>
  <cp:keywords/>
  <dc:description/>
  <cp:lastModifiedBy>User</cp:lastModifiedBy>
  <cp:revision>7</cp:revision>
  <cp:lastPrinted>2018-02-07T16:33:00Z</cp:lastPrinted>
  <dcterms:created xsi:type="dcterms:W3CDTF">2020-02-12T08:26:00Z</dcterms:created>
  <dcterms:modified xsi:type="dcterms:W3CDTF">2020-02-16T12:44:00Z</dcterms:modified>
</cp:coreProperties>
</file>